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DEB5F" w14:textId="58960D31" w:rsidR="00B92120" w:rsidRDefault="00000000" w:rsidP="00B92120">
      <w:pPr>
        <w:pStyle w:val="Heading1"/>
        <w:spacing w:line="240" w:lineRule="auto"/>
        <w:rPr>
          <w:b w:val="0"/>
          <w:bCs w:val="0"/>
          <w:color w:val="auto"/>
        </w:rPr>
      </w:pPr>
      <w:r w:rsidRPr="001E1B8C">
        <w:rPr>
          <w:b w:val="0"/>
          <w:bCs w:val="0"/>
          <w:color w:val="auto"/>
        </w:rPr>
        <w:t xml:space="preserve">Appendix </w:t>
      </w:r>
      <w:r w:rsidR="00DE2C31" w:rsidRPr="001E1B8C">
        <w:rPr>
          <w:b w:val="0"/>
          <w:bCs w:val="0"/>
          <w:color w:val="auto"/>
        </w:rPr>
        <w:t>1</w:t>
      </w:r>
      <w:r w:rsidR="00B92120">
        <w:rPr>
          <w:b w:val="0"/>
          <w:bCs w:val="0"/>
          <w:color w:val="auto"/>
        </w:rPr>
        <w:t>:</w:t>
      </w:r>
      <w:r w:rsidRPr="001E1B8C">
        <w:rPr>
          <w:b w:val="0"/>
          <w:bCs w:val="0"/>
          <w:color w:val="auto"/>
        </w:rPr>
        <w:t xml:space="preserve"> </w:t>
      </w:r>
    </w:p>
    <w:p w14:paraId="27AC11CF" w14:textId="7B9A0CBF" w:rsidR="00D275AF" w:rsidRPr="006C3CCA" w:rsidRDefault="00B92120" w:rsidP="00B92120">
      <w:pPr>
        <w:pStyle w:val="Heading1"/>
        <w:spacing w:line="240" w:lineRule="auto"/>
        <w:rPr>
          <w:b w:val="0"/>
          <w:bCs w:val="0"/>
          <w:color w:val="auto"/>
          <w:sz w:val="24"/>
          <w:szCs w:val="24"/>
          <w:u w:val="single"/>
        </w:rPr>
      </w:pPr>
      <w:r w:rsidRPr="006C3CCA">
        <w:rPr>
          <w:b w:val="0"/>
          <w:bCs w:val="0"/>
          <w:color w:val="auto"/>
          <w:sz w:val="24"/>
          <w:szCs w:val="24"/>
          <w:u w:val="single"/>
        </w:rPr>
        <w:t xml:space="preserve">Language representations of </w:t>
      </w:r>
      <w:r w:rsidRPr="006C3CCA">
        <w:rPr>
          <w:b w:val="0"/>
          <w:bCs w:val="0"/>
          <w:color w:val="auto"/>
          <w:sz w:val="24"/>
          <w:szCs w:val="24"/>
          <w:u w:val="single"/>
        </w:rPr>
        <w:t>theory-based constructs and empirically supported psychosocial risk factors</w:t>
      </w:r>
      <w:r w:rsidRPr="006C3CCA">
        <w:rPr>
          <w:b w:val="0"/>
          <w:bCs w:val="0"/>
          <w:color w:val="auto"/>
          <w:sz w:val="24"/>
          <w:szCs w:val="24"/>
          <w:u w:val="single"/>
        </w:rPr>
        <w:t xml:space="preserve"> for imminent suicide risk </w:t>
      </w:r>
      <w:r w:rsidR="00000000" w:rsidRPr="006C3CCA">
        <w:rPr>
          <w:b w:val="0"/>
          <w:bCs w:val="0"/>
          <w:color w:val="auto"/>
          <w:sz w:val="24"/>
          <w:szCs w:val="24"/>
          <w:u w:val="single"/>
        </w:rPr>
        <w:t>(</w:t>
      </w:r>
      <w:r w:rsidRPr="006C3CCA">
        <w:rPr>
          <w:b w:val="0"/>
          <w:bCs w:val="0"/>
          <w:color w:val="auto"/>
          <w:sz w:val="24"/>
          <w:szCs w:val="24"/>
          <w:u w:val="single"/>
        </w:rPr>
        <w:t>IM</w:t>
      </w:r>
      <w:r w:rsidR="00000000" w:rsidRPr="006C3CCA">
        <w:rPr>
          <w:b w:val="0"/>
          <w:bCs w:val="0"/>
          <w:color w:val="auto"/>
          <w:sz w:val="24"/>
          <w:szCs w:val="24"/>
          <w:u w:val="single"/>
        </w:rPr>
        <w:t>SR)</w:t>
      </w:r>
    </w:p>
    <w:p w14:paraId="486BD0D1" w14:textId="77777777" w:rsidR="00B92120" w:rsidRDefault="00B92120" w:rsidP="00B9212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B92120" w14:paraId="0287C6B2" w14:textId="77777777" w:rsidTr="00C359DE">
        <w:tc>
          <w:tcPr>
            <w:tcW w:w="4320" w:type="dxa"/>
          </w:tcPr>
          <w:p w14:paraId="3CAEAE90" w14:textId="77777777" w:rsidR="00B92120" w:rsidRDefault="00B92120" w:rsidP="00C359DE">
            <w:r>
              <w:t>Construct</w:t>
            </w:r>
          </w:p>
        </w:tc>
        <w:tc>
          <w:tcPr>
            <w:tcW w:w="4320" w:type="dxa"/>
          </w:tcPr>
          <w:p w14:paraId="146BB191" w14:textId="77777777" w:rsidR="00B92120" w:rsidRDefault="00B92120" w:rsidP="00C359DE">
            <w:r>
              <w:t>Representative Phrases</w:t>
            </w:r>
          </w:p>
        </w:tc>
      </w:tr>
      <w:tr w:rsidR="00350A92" w14:paraId="72BD454E" w14:textId="77777777" w:rsidTr="00C359DE">
        <w:tc>
          <w:tcPr>
            <w:tcW w:w="4320" w:type="dxa"/>
          </w:tcPr>
          <w:p w14:paraId="4ACB6BEF" w14:textId="0D76F7D8" w:rsidR="00350A92" w:rsidRPr="007D2BF8" w:rsidRDefault="00350A92" w:rsidP="0049225B">
            <w:r>
              <w:t>A</w:t>
            </w:r>
            <w:r w:rsidRPr="00350A92">
              <w:t>cute</w:t>
            </w:r>
            <w:r w:rsidRPr="00350A92">
              <w:t xml:space="preserve"> </w:t>
            </w:r>
            <w:r w:rsidRPr="00350A92">
              <w:t>anhedonia</w:t>
            </w:r>
            <w:r>
              <w:t xml:space="preserve"> </w:t>
            </w:r>
          </w:p>
        </w:tc>
        <w:tc>
          <w:tcPr>
            <w:tcW w:w="4320" w:type="dxa"/>
          </w:tcPr>
          <w:p w14:paraId="258B474B" w14:textId="23C113FE" w:rsidR="00350A92" w:rsidRDefault="001E1640" w:rsidP="0049225B">
            <w:r>
              <w:t>I don’t enjoy being with anyone anymore</w:t>
            </w:r>
          </w:p>
          <w:p w14:paraId="544A49F5" w14:textId="55E29975" w:rsidR="001E1640" w:rsidRDefault="001E1640" w:rsidP="0049225B">
            <w:r>
              <w:t>I lost interest in my job</w:t>
            </w:r>
          </w:p>
          <w:p w14:paraId="0C653677" w14:textId="577E3E36" w:rsidR="000C61B8" w:rsidRDefault="000C61B8" w:rsidP="0049225B">
            <w:r>
              <w:t>I don’t find any pleasure in my hobbies</w:t>
            </w:r>
          </w:p>
          <w:p w14:paraId="78F8901B" w14:textId="6CA9DFA4" w:rsidR="001E1640" w:rsidRDefault="009C0A43" w:rsidP="0049225B">
            <w:r>
              <w:t>I feel bored of everything</w:t>
            </w:r>
          </w:p>
        </w:tc>
      </w:tr>
      <w:tr w:rsidR="0049225B" w14:paraId="0166C52B" w14:textId="77777777" w:rsidTr="00C359DE">
        <w:tc>
          <w:tcPr>
            <w:tcW w:w="4320" w:type="dxa"/>
          </w:tcPr>
          <w:p w14:paraId="2DDE44ED" w14:textId="3775C180" w:rsidR="0049225B" w:rsidRDefault="0049225B" w:rsidP="0049225B">
            <w:r w:rsidRPr="007D2BF8">
              <w:t>Active Suicidal Ideation with Specific Plan and Intent</w:t>
            </w:r>
          </w:p>
        </w:tc>
        <w:tc>
          <w:tcPr>
            <w:tcW w:w="4320" w:type="dxa"/>
          </w:tcPr>
          <w:p w14:paraId="1008A22D" w14:textId="4982B80E" w:rsidR="0049225B" w:rsidRDefault="006C3CCA" w:rsidP="0049225B">
            <w:pPr>
              <w:rPr>
                <w:rFonts w:hint="cs"/>
                <w:lang w:bidi="he-IL"/>
              </w:rPr>
            </w:pPr>
            <w:r>
              <w:t xml:space="preserve">I found a way to </w:t>
            </w:r>
            <w:r w:rsidR="00D933BD">
              <w:t>end my life</w:t>
            </w:r>
          </w:p>
          <w:p w14:paraId="2AA85534" w14:textId="5C88B5AC" w:rsidR="006C3CCA" w:rsidRDefault="006C3CCA" w:rsidP="0049225B">
            <w:r>
              <w:t xml:space="preserve">I </w:t>
            </w:r>
            <w:r w:rsidR="00123CA0">
              <w:t>already planned how to kill myself</w:t>
            </w:r>
          </w:p>
          <w:p w14:paraId="279D67F0" w14:textId="5D13323F" w:rsidR="00D933BD" w:rsidRDefault="00D933BD" w:rsidP="0049225B">
            <w:r>
              <w:t>I’m on my way to the bridge to jump</w:t>
            </w:r>
          </w:p>
          <w:p w14:paraId="49EC1823" w14:textId="19A9E081" w:rsidR="006C3CCA" w:rsidRDefault="00D933BD" w:rsidP="0049225B">
            <w:r>
              <w:t>I took lots of pain killers</w:t>
            </w:r>
          </w:p>
        </w:tc>
      </w:tr>
      <w:tr w:rsidR="0049225B" w14:paraId="3E609DA9" w14:textId="77777777" w:rsidTr="00C359DE">
        <w:tc>
          <w:tcPr>
            <w:tcW w:w="4320" w:type="dxa"/>
          </w:tcPr>
          <w:p w14:paraId="5EA6BCEA" w14:textId="3B8D0E69" w:rsidR="0049225B" w:rsidRDefault="0049225B" w:rsidP="0049225B">
            <w:r w:rsidRPr="007D2BF8">
              <w:t>Agitation</w:t>
            </w:r>
          </w:p>
        </w:tc>
        <w:tc>
          <w:tcPr>
            <w:tcW w:w="4320" w:type="dxa"/>
          </w:tcPr>
          <w:p w14:paraId="3C906AD0" w14:textId="6C629155" w:rsidR="0049225B" w:rsidRDefault="00526EEA" w:rsidP="0049225B">
            <w:pPr>
              <w:rPr>
                <w:lang w:bidi="he-IL"/>
              </w:rPr>
            </w:pPr>
            <w:r>
              <w:rPr>
                <w:lang w:bidi="he-IL"/>
              </w:rPr>
              <w:t>I ha</w:t>
            </w:r>
            <w:r w:rsidR="00EC02F0">
              <w:rPr>
                <w:lang w:bidi="he-IL"/>
              </w:rPr>
              <w:t>ve</w:t>
            </w:r>
            <w:r>
              <w:rPr>
                <w:lang w:bidi="he-IL"/>
              </w:rPr>
              <w:t xml:space="preserve"> strange sensations in my body</w:t>
            </w:r>
          </w:p>
          <w:p w14:paraId="43776611" w14:textId="7395745E" w:rsidR="00526EEA" w:rsidRDefault="00526EEA" w:rsidP="0049225B">
            <w:pPr>
              <w:rPr>
                <w:lang w:bidi="he-IL"/>
              </w:rPr>
            </w:pPr>
            <w:r>
              <w:rPr>
                <w:lang w:bidi="he-IL"/>
              </w:rPr>
              <w:t>I fe</w:t>
            </w:r>
            <w:r w:rsidR="00EC02F0">
              <w:rPr>
                <w:lang w:bidi="he-IL"/>
              </w:rPr>
              <w:t>el</w:t>
            </w:r>
            <w:r>
              <w:rPr>
                <w:lang w:bidi="he-IL"/>
              </w:rPr>
              <w:t xml:space="preserve"> I wanted to crawl out of my skin</w:t>
            </w:r>
          </w:p>
          <w:p w14:paraId="6DC04D0D" w14:textId="0317A086" w:rsidR="00526EEA" w:rsidRDefault="00C164E4" w:rsidP="0049225B">
            <w:pPr>
              <w:rPr>
                <w:lang w:bidi="he-IL"/>
              </w:rPr>
            </w:pPr>
            <w:r>
              <w:rPr>
                <w:lang w:bidi="he-IL"/>
              </w:rPr>
              <w:t>I fe</w:t>
            </w:r>
            <w:r w:rsidR="00EC02F0">
              <w:rPr>
                <w:lang w:bidi="he-IL"/>
              </w:rPr>
              <w:t>el</w:t>
            </w:r>
            <w:r>
              <w:rPr>
                <w:lang w:bidi="he-IL"/>
              </w:rPr>
              <w:t xml:space="preserve"> restless, I </w:t>
            </w:r>
            <w:r w:rsidR="00EC02F0">
              <w:rPr>
                <w:lang w:bidi="he-IL"/>
              </w:rPr>
              <w:t>can’t</w:t>
            </w:r>
            <w:r>
              <w:rPr>
                <w:lang w:bidi="he-IL"/>
              </w:rPr>
              <w:t xml:space="preserve"> sit still</w:t>
            </w:r>
          </w:p>
          <w:p w14:paraId="6494DFF5" w14:textId="57D714EF" w:rsidR="00C164E4" w:rsidRDefault="00C164E4" w:rsidP="0049225B">
            <w:pPr>
              <w:rPr>
                <w:rFonts w:hint="cs"/>
                <w:rtl/>
                <w:lang w:bidi="he-IL"/>
              </w:rPr>
            </w:pPr>
            <w:r>
              <w:rPr>
                <w:lang w:bidi="he-IL"/>
              </w:rPr>
              <w:t>I fe</w:t>
            </w:r>
            <w:r w:rsidR="00EC02F0">
              <w:rPr>
                <w:lang w:bidi="he-IL"/>
              </w:rPr>
              <w:t>el</w:t>
            </w:r>
            <w:r>
              <w:rPr>
                <w:lang w:bidi="he-IL"/>
              </w:rPr>
              <w:t xml:space="preserve"> a lot of emotional turmoil in my gut</w:t>
            </w:r>
          </w:p>
        </w:tc>
      </w:tr>
      <w:tr w:rsidR="0049225B" w14:paraId="26374CA6" w14:textId="77777777" w:rsidTr="00C359DE">
        <w:tc>
          <w:tcPr>
            <w:tcW w:w="4320" w:type="dxa"/>
          </w:tcPr>
          <w:p w14:paraId="1B8D2634" w14:textId="2D6EB3DA" w:rsidR="0049225B" w:rsidRDefault="0049225B" w:rsidP="0049225B">
            <w:r w:rsidRPr="007D2BF8">
              <w:t>Cognitive Rigidity</w:t>
            </w:r>
          </w:p>
        </w:tc>
        <w:tc>
          <w:tcPr>
            <w:tcW w:w="4320" w:type="dxa"/>
          </w:tcPr>
          <w:p w14:paraId="52835EB2" w14:textId="77777777" w:rsidR="0049225B" w:rsidRDefault="00ED636F" w:rsidP="0049225B">
            <w:r>
              <w:t>I cannot change my mind once I come to a conclusion</w:t>
            </w:r>
          </w:p>
          <w:p w14:paraId="00EE6F2D" w14:textId="13BE5C3D" w:rsidR="00EC02F0" w:rsidRDefault="00EC02F0" w:rsidP="0049225B">
            <w:r>
              <w:t>There is only one solution to my problems</w:t>
            </w:r>
          </w:p>
          <w:p w14:paraId="51810031" w14:textId="7516E175" w:rsidR="00EC02F0" w:rsidRDefault="00EC02F0" w:rsidP="0049225B">
            <w:r>
              <w:t>There are no alternatives to where I’m at.</w:t>
            </w:r>
          </w:p>
          <w:p w14:paraId="6A7BB0B7" w14:textId="260ACC4C" w:rsidR="00ED636F" w:rsidRDefault="00EC02F0" w:rsidP="0049225B">
            <w:r>
              <w:t xml:space="preserve">I </w:t>
            </w:r>
            <w:r w:rsidR="00350A92">
              <w:t>can’t</w:t>
            </w:r>
            <w:r>
              <w:t xml:space="preserve"> see a way out</w:t>
            </w:r>
          </w:p>
        </w:tc>
      </w:tr>
      <w:tr w:rsidR="0049225B" w14:paraId="1A1BA449" w14:textId="77777777" w:rsidTr="00C359DE">
        <w:tc>
          <w:tcPr>
            <w:tcW w:w="4320" w:type="dxa"/>
          </w:tcPr>
          <w:p w14:paraId="328452EC" w14:textId="0AF686A5" w:rsidR="0049225B" w:rsidRDefault="0049225B" w:rsidP="0049225B">
            <w:r w:rsidRPr="007D2BF8">
              <w:t>Emotional Pain</w:t>
            </w:r>
          </w:p>
        </w:tc>
        <w:tc>
          <w:tcPr>
            <w:tcW w:w="4320" w:type="dxa"/>
          </w:tcPr>
          <w:p w14:paraId="7FA3A434" w14:textId="77777777" w:rsidR="0049225B" w:rsidRDefault="00350A92" w:rsidP="0049225B">
            <w:r>
              <w:t>I feel such inner pain that cannot be stopped</w:t>
            </w:r>
          </w:p>
          <w:p w14:paraId="1EE08EFE" w14:textId="77777777" w:rsidR="00855282" w:rsidRDefault="00855282" w:rsidP="0049225B">
            <w:r>
              <w:t>The inner pain is too much to bear</w:t>
            </w:r>
          </w:p>
          <w:p w14:paraId="23244CAD" w14:textId="77777777" w:rsidR="00E55C32" w:rsidRDefault="00E55C32" w:rsidP="0049225B">
            <w:r>
              <w:t>I feel an agonizing emotional pain</w:t>
            </w:r>
          </w:p>
          <w:p w14:paraId="4F23590A" w14:textId="077CF42D" w:rsidR="00162352" w:rsidRDefault="00162352" w:rsidP="0049225B">
            <w:r>
              <w:t>This is worse than any physical pain I ever had</w:t>
            </w:r>
          </w:p>
        </w:tc>
      </w:tr>
      <w:tr w:rsidR="00350A92" w14:paraId="2E17768B" w14:textId="77777777" w:rsidTr="00C359DE">
        <w:tc>
          <w:tcPr>
            <w:tcW w:w="4320" w:type="dxa"/>
          </w:tcPr>
          <w:p w14:paraId="5CF6EFE8" w14:textId="6D18591F" w:rsidR="00350A92" w:rsidRPr="007D2BF8" w:rsidRDefault="00350A92" w:rsidP="0049225B">
            <w:r>
              <w:t xml:space="preserve">Entrapment </w:t>
            </w:r>
          </w:p>
        </w:tc>
        <w:tc>
          <w:tcPr>
            <w:tcW w:w="4320" w:type="dxa"/>
          </w:tcPr>
          <w:p w14:paraId="70A423C9" w14:textId="77777777" w:rsidR="00350A92" w:rsidRDefault="001E1640" w:rsidP="0049225B">
            <w:r>
              <w:t>I feel there is no exit</w:t>
            </w:r>
          </w:p>
          <w:p w14:paraId="700E5A70" w14:textId="77777777" w:rsidR="001E1640" w:rsidRDefault="001E1640" w:rsidP="0049225B">
            <w:r>
              <w:t>I feel things will never change</w:t>
            </w:r>
          </w:p>
          <w:p w14:paraId="331C37A7" w14:textId="77777777" w:rsidR="001E1640" w:rsidRDefault="001E1640" w:rsidP="0049225B">
            <w:r>
              <w:t xml:space="preserve">There is no escape from my thoughts </w:t>
            </w:r>
          </w:p>
          <w:p w14:paraId="085E8B6C" w14:textId="639B9DEA" w:rsidR="005102A9" w:rsidRDefault="005102A9" w:rsidP="0049225B">
            <w:r>
              <w:t>I feel like everything is closing on me</w:t>
            </w:r>
          </w:p>
        </w:tc>
      </w:tr>
      <w:tr w:rsidR="0049225B" w14:paraId="64204D34" w14:textId="77777777" w:rsidTr="00C359DE">
        <w:tc>
          <w:tcPr>
            <w:tcW w:w="4320" w:type="dxa"/>
          </w:tcPr>
          <w:p w14:paraId="317A3B38" w14:textId="2E981041" w:rsidR="0049225B" w:rsidRDefault="0049225B" w:rsidP="0049225B">
            <w:r w:rsidRPr="007D2BF8">
              <w:t>Extreme Anxiety</w:t>
            </w:r>
          </w:p>
        </w:tc>
        <w:tc>
          <w:tcPr>
            <w:tcW w:w="4320" w:type="dxa"/>
          </w:tcPr>
          <w:p w14:paraId="5C2C52FF" w14:textId="77777777" w:rsidR="0049225B" w:rsidRDefault="001E1640" w:rsidP="0049225B">
            <w:r>
              <w:t>I’m having panic attacks</w:t>
            </w:r>
          </w:p>
          <w:p w14:paraId="4F63E223" w14:textId="77777777" w:rsidR="001E1640" w:rsidRDefault="001E1640" w:rsidP="0049225B">
            <w:r>
              <w:t>I feel the blood rushing through my veins</w:t>
            </w:r>
          </w:p>
          <w:p w14:paraId="5BD7731C" w14:textId="77777777" w:rsidR="00277F15" w:rsidRDefault="00277F15" w:rsidP="0049225B">
            <w:r>
              <w:t>My heart is racing</w:t>
            </w:r>
          </w:p>
          <w:p w14:paraId="3607CBC0" w14:textId="7F78041E" w:rsidR="00277F15" w:rsidRDefault="00277F15" w:rsidP="0049225B">
            <w:r>
              <w:t>My chest is so tight</w:t>
            </w:r>
          </w:p>
        </w:tc>
      </w:tr>
      <w:tr w:rsidR="0049225B" w14:paraId="2D7BD129" w14:textId="77777777" w:rsidTr="00C359DE">
        <w:tc>
          <w:tcPr>
            <w:tcW w:w="4320" w:type="dxa"/>
          </w:tcPr>
          <w:p w14:paraId="463EB688" w14:textId="1AB45CD1" w:rsidR="0049225B" w:rsidRDefault="0049225B" w:rsidP="0049225B">
            <w:r w:rsidRPr="007D2BF8">
              <w:t>Fearlessness of Death</w:t>
            </w:r>
          </w:p>
        </w:tc>
        <w:tc>
          <w:tcPr>
            <w:tcW w:w="4320" w:type="dxa"/>
          </w:tcPr>
          <w:p w14:paraId="4354B438" w14:textId="2D0A2417" w:rsidR="0049225B" w:rsidRDefault="002D2C01" w:rsidP="0049225B">
            <w:r>
              <w:t>Death doesn’t scare me</w:t>
            </w:r>
          </w:p>
          <w:p w14:paraId="11144CDD" w14:textId="10448F7E" w:rsidR="002D2C01" w:rsidRDefault="002D2C01" w:rsidP="0049225B">
            <w:r>
              <w:t xml:space="preserve"> I don’t feel uncomfortable when people talk about death</w:t>
            </w:r>
          </w:p>
          <w:p w14:paraId="30741875" w14:textId="77777777" w:rsidR="00AE09FD" w:rsidRDefault="00A6049B" w:rsidP="00A6049B">
            <w:r w:rsidRPr="00A6049B">
              <w:t>I’m not really upset by the idea that death is the end</w:t>
            </w:r>
          </w:p>
          <w:p w14:paraId="59BFC881" w14:textId="2D3E45E4" w:rsidR="00A6049B" w:rsidRDefault="00A6049B" w:rsidP="00A6049B">
            <w:r w:rsidRPr="00A6049B">
              <w:t>I’ve made peace with the idea of death</w:t>
            </w:r>
          </w:p>
        </w:tc>
      </w:tr>
      <w:tr w:rsidR="0049225B" w14:paraId="6152B0D3" w14:textId="77777777" w:rsidTr="00C359DE">
        <w:tc>
          <w:tcPr>
            <w:tcW w:w="4320" w:type="dxa"/>
          </w:tcPr>
          <w:p w14:paraId="0213D2A3" w14:textId="1459712E" w:rsidR="0049225B" w:rsidRDefault="0049225B" w:rsidP="0049225B">
            <w:r w:rsidRPr="007D2BF8">
              <w:t>Global Insomnia</w:t>
            </w:r>
          </w:p>
        </w:tc>
        <w:tc>
          <w:tcPr>
            <w:tcW w:w="4320" w:type="dxa"/>
          </w:tcPr>
          <w:p w14:paraId="328C4251" w14:textId="77777777" w:rsidR="0049225B" w:rsidRDefault="004E01B1" w:rsidP="0049225B">
            <w:r>
              <w:t>I wake up from sleep tired and not refreshed</w:t>
            </w:r>
          </w:p>
          <w:p w14:paraId="488889E9" w14:textId="77777777" w:rsidR="00054883" w:rsidRDefault="00054883" w:rsidP="0049225B">
            <w:r>
              <w:lastRenderedPageBreak/>
              <w:t>I had trouble falling asleep</w:t>
            </w:r>
          </w:p>
          <w:p w14:paraId="110CB173" w14:textId="7B417022" w:rsidR="00054883" w:rsidRDefault="00054883" w:rsidP="0049225B">
            <w:r>
              <w:t xml:space="preserve">I barely </w:t>
            </w:r>
            <w:r w:rsidR="00D77D4D">
              <w:t>slept</w:t>
            </w:r>
          </w:p>
          <w:p w14:paraId="22E90ADE" w14:textId="34988C3E" w:rsidR="00D77D4D" w:rsidRDefault="00D77D4D" w:rsidP="0049225B">
            <w:r>
              <w:t>I wake up at nights</w:t>
            </w:r>
          </w:p>
        </w:tc>
      </w:tr>
      <w:tr w:rsidR="0049225B" w14:paraId="0A4D8440" w14:textId="77777777" w:rsidTr="00C359DE">
        <w:tc>
          <w:tcPr>
            <w:tcW w:w="4320" w:type="dxa"/>
          </w:tcPr>
          <w:p w14:paraId="3C56881D" w14:textId="4657AE7A" w:rsidR="0049225B" w:rsidRDefault="0049225B" w:rsidP="0049225B">
            <w:r w:rsidRPr="007D2BF8">
              <w:lastRenderedPageBreak/>
              <w:t>Hypervigilance</w:t>
            </w:r>
          </w:p>
        </w:tc>
        <w:tc>
          <w:tcPr>
            <w:tcW w:w="4320" w:type="dxa"/>
          </w:tcPr>
          <w:p w14:paraId="02C34000" w14:textId="77777777" w:rsidR="0049225B" w:rsidRDefault="001E1640" w:rsidP="0049225B">
            <w:r>
              <w:t>I’m constantly watching for signs of trouble</w:t>
            </w:r>
          </w:p>
          <w:p w14:paraId="19A88C95" w14:textId="77777777" w:rsidR="00162352" w:rsidRDefault="00162352" w:rsidP="0049225B">
            <w:r>
              <w:t xml:space="preserve">I feel very </w:t>
            </w:r>
            <w:r w:rsidR="002D2C01">
              <w:t>intense</w:t>
            </w:r>
          </w:p>
          <w:p w14:paraId="3FAA4298" w14:textId="77777777" w:rsidR="00D77D4D" w:rsidRDefault="00D503E9" w:rsidP="0049225B">
            <w:pPr>
              <w:rPr>
                <w:lang w:bidi="he-IL"/>
              </w:rPr>
            </w:pPr>
            <w:r w:rsidRPr="00D503E9">
              <w:rPr>
                <w:lang w:bidi="he-IL"/>
              </w:rPr>
              <w:t>I’m always waiting for something bad to happen</w:t>
            </w:r>
          </w:p>
          <w:p w14:paraId="32CD5548" w14:textId="64C61639" w:rsidR="00D503E9" w:rsidRDefault="00D503E9" w:rsidP="00D503E9">
            <w:pPr>
              <w:rPr>
                <w:rFonts w:hint="cs"/>
                <w:rtl/>
                <w:lang w:bidi="he-IL"/>
              </w:rPr>
            </w:pPr>
            <w:r w:rsidRPr="00D503E9">
              <w:rPr>
                <w:lang w:bidi="he-IL"/>
              </w:rPr>
              <w:t>I’m on edge all the time, expecting something bad to happen</w:t>
            </w:r>
          </w:p>
        </w:tc>
      </w:tr>
      <w:tr w:rsidR="0049225B" w14:paraId="271FB39B" w14:textId="77777777" w:rsidTr="00C359DE">
        <w:tc>
          <w:tcPr>
            <w:tcW w:w="4320" w:type="dxa"/>
          </w:tcPr>
          <w:p w14:paraId="5AD73D9A" w14:textId="2CCD6413" w:rsidR="0049225B" w:rsidRDefault="0049225B" w:rsidP="0049225B">
            <w:r w:rsidRPr="007D2BF8">
              <w:t>Intense or Persistent Rumination</w:t>
            </w:r>
          </w:p>
        </w:tc>
        <w:tc>
          <w:tcPr>
            <w:tcW w:w="4320" w:type="dxa"/>
          </w:tcPr>
          <w:p w14:paraId="592942D4" w14:textId="77777777" w:rsidR="00A806A8" w:rsidRDefault="00A806A8" w:rsidP="0049225B">
            <w:pPr>
              <w:rPr>
                <w:lang w:bidi="he-IL"/>
              </w:rPr>
            </w:pPr>
            <w:r>
              <w:rPr>
                <w:lang w:bidi="he-IL"/>
              </w:rPr>
              <w:t>My thoughts are racing</w:t>
            </w:r>
          </w:p>
          <w:p w14:paraId="0621F4B4" w14:textId="6AA62EEC" w:rsidR="00A6049B" w:rsidRDefault="00A6049B" w:rsidP="0049225B">
            <w:pPr>
              <w:rPr>
                <w:lang w:bidi="he-IL"/>
              </w:rPr>
            </w:pPr>
            <w:r>
              <w:rPr>
                <w:lang w:bidi="he-IL"/>
              </w:rPr>
              <w:t>I’m bothered by thoughts who don’t make sense</w:t>
            </w:r>
          </w:p>
          <w:p w14:paraId="62F609ED" w14:textId="4A3F9949" w:rsidR="00A6049B" w:rsidRDefault="00A6049B" w:rsidP="0049225B">
            <w:pPr>
              <w:rPr>
                <w:lang w:bidi="he-IL"/>
              </w:rPr>
            </w:pPr>
            <w:r>
              <w:rPr>
                <w:lang w:bidi="he-IL"/>
              </w:rPr>
              <w:t>I keep thinking about my mistakes</w:t>
            </w:r>
          </w:p>
          <w:p w14:paraId="04E7C34B" w14:textId="29C731A6" w:rsidR="0057784B" w:rsidRDefault="0057784B" w:rsidP="0049225B">
            <w:pPr>
              <w:rPr>
                <w:lang w:bidi="he-IL"/>
              </w:rPr>
            </w:pPr>
            <w:r>
              <w:rPr>
                <w:lang w:bidi="he-IL"/>
              </w:rPr>
              <w:t>I’m going through it again and again</w:t>
            </w:r>
          </w:p>
          <w:p w14:paraId="251EBC04" w14:textId="46454371" w:rsidR="00D503E9" w:rsidRDefault="00D503E9" w:rsidP="0049225B">
            <w:pPr>
              <w:rPr>
                <w:lang w:bidi="he-IL"/>
              </w:rPr>
            </w:pPr>
          </w:p>
        </w:tc>
      </w:tr>
      <w:tr w:rsidR="0049225B" w14:paraId="6EAB8E79" w14:textId="77777777" w:rsidTr="00C359DE">
        <w:tc>
          <w:tcPr>
            <w:tcW w:w="4320" w:type="dxa"/>
          </w:tcPr>
          <w:p w14:paraId="063A0619" w14:textId="5E84FA01" w:rsidR="0049225B" w:rsidRDefault="0049225B" w:rsidP="0049225B">
            <w:r w:rsidRPr="007D2BF8">
              <w:t>Irritability</w:t>
            </w:r>
          </w:p>
        </w:tc>
        <w:tc>
          <w:tcPr>
            <w:tcW w:w="4320" w:type="dxa"/>
          </w:tcPr>
          <w:p w14:paraId="7374481A" w14:textId="77777777" w:rsidR="0049225B" w:rsidRDefault="00403121" w:rsidP="0049225B">
            <w:r>
              <w:t>I get into a lot of arguments lately</w:t>
            </w:r>
          </w:p>
          <w:p w14:paraId="6D472E0C" w14:textId="4602814F" w:rsidR="004866F3" w:rsidRDefault="004866F3" w:rsidP="0049225B">
            <w:r>
              <w:t>I have temper outbursts I cannot control</w:t>
            </w:r>
          </w:p>
          <w:p w14:paraId="5F5CD1CC" w14:textId="63480951" w:rsidR="00334B6E" w:rsidRDefault="00334B6E" w:rsidP="0049225B">
            <w:r>
              <w:t>I keep bursting at my parents</w:t>
            </w:r>
          </w:p>
          <w:p w14:paraId="57E45C08" w14:textId="074D708B" w:rsidR="00BC278C" w:rsidRDefault="00334B6E" w:rsidP="00334B6E">
            <w:r w:rsidRPr="00334B6E">
              <w:t>I snap at people for no reason</w:t>
            </w:r>
          </w:p>
        </w:tc>
      </w:tr>
      <w:tr w:rsidR="0049225B" w14:paraId="2969AFB1" w14:textId="77777777" w:rsidTr="00C359DE">
        <w:tc>
          <w:tcPr>
            <w:tcW w:w="4320" w:type="dxa"/>
          </w:tcPr>
          <w:p w14:paraId="4685A38E" w14:textId="2E77CEAF" w:rsidR="0049225B" w:rsidRDefault="0049225B" w:rsidP="0049225B">
            <w:r w:rsidRPr="007D2BF8">
              <w:t>Pain Tolerance</w:t>
            </w:r>
          </w:p>
        </w:tc>
        <w:tc>
          <w:tcPr>
            <w:tcW w:w="4320" w:type="dxa"/>
          </w:tcPr>
          <w:p w14:paraId="1BA3B694" w14:textId="77777777" w:rsidR="0049225B" w:rsidRDefault="00D503E9" w:rsidP="0049225B">
            <w:r>
              <w:t>I can tolerate a lot of pain</w:t>
            </w:r>
          </w:p>
          <w:p w14:paraId="72A0180A" w14:textId="77777777" w:rsidR="00D503E9" w:rsidRDefault="00D503E9" w:rsidP="00D503E9">
            <w:r>
              <w:t>The pain involved in dying doesn’t scare me</w:t>
            </w:r>
          </w:p>
          <w:p w14:paraId="75C54CE3" w14:textId="77777777" w:rsidR="009B6F18" w:rsidRDefault="009B6F18" w:rsidP="009B6F18">
            <w:r>
              <w:t>I love pain</w:t>
            </w:r>
          </w:p>
          <w:p w14:paraId="5370CCB2" w14:textId="585E231F" w:rsidR="009B6F18" w:rsidRDefault="009B6F18" w:rsidP="009B6F18">
            <w:pPr>
              <w:rPr>
                <w:rFonts w:hint="cs"/>
                <w:rtl/>
                <w:lang w:bidi="he-IL"/>
              </w:rPr>
            </w:pPr>
            <w:r w:rsidRPr="009B6F18">
              <w:rPr>
                <w:lang w:bidi="he-IL"/>
              </w:rPr>
              <w:t>Pain feels normal to me now</w:t>
            </w:r>
          </w:p>
        </w:tc>
      </w:tr>
      <w:tr w:rsidR="0049225B" w14:paraId="5ADE85B5" w14:textId="77777777" w:rsidTr="00C359DE">
        <w:tc>
          <w:tcPr>
            <w:tcW w:w="4320" w:type="dxa"/>
          </w:tcPr>
          <w:p w14:paraId="4B4D9D58" w14:textId="61F78AD7" w:rsidR="0049225B" w:rsidRDefault="0049225B" w:rsidP="0049225B">
            <w:r w:rsidRPr="007D2BF8">
              <w:t>Rapid Spikes of Negative Emotions/Extreme Mood Swings</w:t>
            </w:r>
          </w:p>
        </w:tc>
        <w:tc>
          <w:tcPr>
            <w:tcW w:w="4320" w:type="dxa"/>
          </w:tcPr>
          <w:p w14:paraId="03D4458D" w14:textId="2E5CC305" w:rsidR="0049225B" w:rsidRDefault="00855282" w:rsidP="0049225B">
            <w:r>
              <w:t xml:space="preserve">I feel deep negative feelings towards </w:t>
            </w:r>
            <w:r w:rsidR="00334B6E">
              <w:t>myself</w:t>
            </w:r>
          </w:p>
          <w:p w14:paraId="1A9BD03E" w14:textId="77777777" w:rsidR="00334B6E" w:rsidRDefault="00334B6E" w:rsidP="0049225B">
            <w:r>
              <w:t xml:space="preserve">I feel like on a rollercoaster </w:t>
            </w:r>
          </w:p>
          <w:p w14:paraId="5914C25D" w14:textId="77777777" w:rsidR="00334B6E" w:rsidRDefault="00334B6E" w:rsidP="00334B6E">
            <w:r w:rsidRPr="00334B6E">
              <w:t>It’s like a storm inside me</w:t>
            </w:r>
          </w:p>
          <w:p w14:paraId="6FC45ADB" w14:textId="69B09614" w:rsidR="005D7012" w:rsidRDefault="005D7012" w:rsidP="005D7012">
            <w:r w:rsidRPr="005D7012">
              <w:t>I never know what mood I’ll be in</w:t>
            </w:r>
          </w:p>
        </w:tc>
      </w:tr>
      <w:tr w:rsidR="0049225B" w14:paraId="58ACC79E" w14:textId="77777777" w:rsidTr="00C359DE">
        <w:tc>
          <w:tcPr>
            <w:tcW w:w="4320" w:type="dxa"/>
          </w:tcPr>
          <w:p w14:paraId="25BC5E3A" w14:textId="70963D15" w:rsidR="0049225B" w:rsidRDefault="0049225B" w:rsidP="0049225B">
            <w:r w:rsidRPr="007D2BF8">
              <w:t>Repeated Unsuccessful Attempts to Suppress Negative or Disturbing Thoughts</w:t>
            </w:r>
          </w:p>
        </w:tc>
        <w:tc>
          <w:tcPr>
            <w:tcW w:w="4320" w:type="dxa"/>
          </w:tcPr>
          <w:p w14:paraId="13CA3773" w14:textId="11D9730E" w:rsidR="001E594A" w:rsidRDefault="001E594A" w:rsidP="001E594A">
            <w:pPr>
              <w:rPr>
                <w:rtl/>
                <w:lang w:bidi="he-IL"/>
              </w:rPr>
            </w:pPr>
            <w:r w:rsidRPr="001E594A">
              <w:rPr>
                <w:lang w:bidi="he-IL"/>
              </w:rPr>
              <w:t>I'm too weak to stop the disturbing thoughts</w:t>
            </w:r>
          </w:p>
          <w:p w14:paraId="7F38D8F8" w14:textId="77777777" w:rsidR="003967FF" w:rsidRDefault="001E594A" w:rsidP="001E594A">
            <w:pPr>
              <w:rPr>
                <w:rtl/>
                <w:lang w:bidi="he-IL"/>
              </w:rPr>
            </w:pPr>
            <w:r w:rsidRPr="001E594A">
              <w:t>I don't have the strength to stop these thoughts from coming in.</w:t>
            </w:r>
          </w:p>
          <w:p w14:paraId="5F2E3875" w14:textId="77777777" w:rsidR="001E594A" w:rsidRDefault="001E594A" w:rsidP="001E594A">
            <w:pPr>
              <w:rPr>
                <w:rtl/>
                <w:lang w:bidi="he-IL"/>
              </w:rPr>
            </w:pPr>
            <w:r w:rsidRPr="001E594A">
              <w:rPr>
                <w:lang w:bidi="he-IL"/>
              </w:rPr>
              <w:t>The thoughts won't stop</w:t>
            </w:r>
          </w:p>
          <w:p w14:paraId="288385B2" w14:textId="49201D9F" w:rsidR="001E594A" w:rsidRDefault="001E594A" w:rsidP="001E594A">
            <w:pPr>
              <w:rPr>
                <w:rFonts w:hint="cs"/>
                <w:lang w:bidi="he-IL"/>
              </w:rPr>
            </w:pPr>
            <w:r w:rsidRPr="001E594A">
              <w:rPr>
                <w:lang w:bidi="he-IL"/>
              </w:rPr>
              <w:t>I hit my head against the wall just to make</w:t>
            </w:r>
            <w:r>
              <w:rPr>
                <w:lang w:bidi="he-IL"/>
              </w:rPr>
              <w:t xml:space="preserve"> my thoughts</w:t>
            </w:r>
            <w:r w:rsidRPr="001E594A">
              <w:rPr>
                <w:lang w:bidi="he-IL"/>
              </w:rPr>
              <w:t xml:space="preserve"> stop</w:t>
            </w:r>
          </w:p>
        </w:tc>
      </w:tr>
      <w:tr w:rsidR="0049225B" w14:paraId="1BEF134E" w14:textId="77777777" w:rsidTr="00C359DE">
        <w:tc>
          <w:tcPr>
            <w:tcW w:w="4320" w:type="dxa"/>
          </w:tcPr>
          <w:p w14:paraId="7772DCF3" w14:textId="5CBEFBBA" w:rsidR="0049225B" w:rsidRDefault="00350A92" w:rsidP="0049225B">
            <w:r w:rsidRPr="007D2BF8">
              <w:t>Ruminative</w:t>
            </w:r>
            <w:r w:rsidR="0049225B" w:rsidRPr="007D2BF8">
              <w:t xml:space="preserve"> Flood/Cognitive Overload</w:t>
            </w:r>
          </w:p>
        </w:tc>
        <w:tc>
          <w:tcPr>
            <w:tcW w:w="4320" w:type="dxa"/>
          </w:tcPr>
          <w:p w14:paraId="766AC970" w14:textId="77777777" w:rsidR="0049225B" w:rsidRDefault="001E1640" w:rsidP="0049225B">
            <w:r>
              <w:t>I feel such pressure in my head from thinking too much</w:t>
            </w:r>
          </w:p>
          <w:p w14:paraId="7FC3603C" w14:textId="3D5A17EB" w:rsidR="009C0A43" w:rsidRDefault="009C0A43" w:rsidP="0049225B">
            <w:r>
              <w:t xml:space="preserve">Ideas </w:t>
            </w:r>
            <w:r w:rsidR="003F2F79">
              <w:t>keep</w:t>
            </w:r>
            <w:r>
              <w:t xml:space="preserve"> turning over and over in my mind and would not go away</w:t>
            </w:r>
          </w:p>
          <w:p w14:paraId="548C7334" w14:textId="77777777" w:rsidR="003F2F79" w:rsidRDefault="003F2F79" w:rsidP="00B45851">
            <w:pPr>
              <w:rPr>
                <w:rtl/>
                <w:lang w:bidi="he-IL"/>
              </w:rPr>
            </w:pPr>
            <w:r>
              <w:t>Too many thoughts</w:t>
            </w:r>
          </w:p>
          <w:p w14:paraId="2B2C7326" w14:textId="77777777" w:rsidR="001E594A" w:rsidRDefault="001E594A" w:rsidP="001E594A">
            <w:r>
              <w:t>I have a headache from too many thoughts</w:t>
            </w:r>
          </w:p>
          <w:p w14:paraId="17E73529" w14:textId="2CF63489" w:rsidR="001E594A" w:rsidRDefault="001E594A" w:rsidP="00B45851">
            <w:pPr>
              <w:rPr>
                <w:rFonts w:hint="cs"/>
                <w:rtl/>
                <w:lang w:bidi="he-IL"/>
              </w:rPr>
            </w:pPr>
          </w:p>
        </w:tc>
      </w:tr>
      <w:tr w:rsidR="0049225B" w14:paraId="7FAA3307" w14:textId="77777777" w:rsidTr="00C359DE">
        <w:tc>
          <w:tcPr>
            <w:tcW w:w="4320" w:type="dxa"/>
          </w:tcPr>
          <w:p w14:paraId="20B87D70" w14:textId="2939768B" w:rsidR="0049225B" w:rsidRPr="00612A67" w:rsidRDefault="0049225B" w:rsidP="0049225B">
            <w:r w:rsidRPr="007D2BF8">
              <w:t>Social Withdrawal</w:t>
            </w:r>
          </w:p>
        </w:tc>
        <w:tc>
          <w:tcPr>
            <w:tcW w:w="4320" w:type="dxa"/>
          </w:tcPr>
          <w:p w14:paraId="7312C068" w14:textId="77777777" w:rsidR="0049225B" w:rsidRDefault="005102A9" w:rsidP="0049225B">
            <w:r>
              <w:t>I feel isolated from others</w:t>
            </w:r>
          </w:p>
          <w:p w14:paraId="4F95CFCC" w14:textId="2473054C" w:rsidR="00054883" w:rsidRDefault="00054883" w:rsidP="0049225B">
            <w:r>
              <w:t xml:space="preserve">I </w:t>
            </w:r>
            <w:r w:rsidR="00671993">
              <w:t>can’t</w:t>
            </w:r>
            <w:r>
              <w:t xml:space="preserve"> open up to my friends</w:t>
            </w:r>
          </w:p>
          <w:p w14:paraId="3468532F" w14:textId="77777777" w:rsidR="00054883" w:rsidRDefault="00671993" w:rsidP="0049225B">
            <w:r>
              <w:t>I push away my family</w:t>
            </w:r>
          </w:p>
          <w:p w14:paraId="60B0F4BF" w14:textId="662251DC" w:rsidR="006735E2" w:rsidRDefault="006735E2" w:rsidP="0049225B">
            <w:r>
              <w:t>I evade communication with others</w:t>
            </w:r>
          </w:p>
        </w:tc>
      </w:tr>
    </w:tbl>
    <w:p w14:paraId="12892305" w14:textId="5E5B5A7D" w:rsidR="00B92120" w:rsidRPr="0058506A" w:rsidRDefault="00B92120" w:rsidP="00B92120">
      <w:pPr>
        <w:pStyle w:val="Heading1"/>
        <w:spacing w:line="240" w:lineRule="auto"/>
        <w:rPr>
          <w:b w:val="0"/>
          <w:bCs w:val="0"/>
          <w:color w:val="auto"/>
          <w:sz w:val="24"/>
          <w:szCs w:val="24"/>
          <w:u w:val="single"/>
        </w:rPr>
      </w:pPr>
      <w:r w:rsidRPr="0058506A">
        <w:rPr>
          <w:b w:val="0"/>
          <w:bCs w:val="0"/>
          <w:color w:val="auto"/>
          <w:sz w:val="24"/>
          <w:szCs w:val="24"/>
          <w:u w:val="single"/>
        </w:rPr>
        <w:lastRenderedPageBreak/>
        <w:t xml:space="preserve">Language representations of theory-based constructs and empirically supported psychosocial risk factors for </w:t>
      </w:r>
      <w:r w:rsidRPr="0058506A">
        <w:rPr>
          <w:b w:val="0"/>
          <w:bCs w:val="0"/>
          <w:color w:val="auto"/>
          <w:sz w:val="24"/>
          <w:szCs w:val="24"/>
          <w:u w:val="single"/>
        </w:rPr>
        <w:t>general</w:t>
      </w:r>
      <w:r w:rsidRPr="0058506A">
        <w:rPr>
          <w:b w:val="0"/>
          <w:bCs w:val="0"/>
          <w:color w:val="auto"/>
          <w:sz w:val="24"/>
          <w:szCs w:val="24"/>
          <w:u w:val="single"/>
        </w:rPr>
        <w:t xml:space="preserve"> suicide risk (</w:t>
      </w:r>
      <w:r w:rsidR="002C51BE" w:rsidRPr="0058506A">
        <w:rPr>
          <w:b w:val="0"/>
          <w:bCs w:val="0"/>
          <w:color w:val="auto"/>
          <w:sz w:val="24"/>
          <w:szCs w:val="24"/>
          <w:u w:val="single"/>
        </w:rPr>
        <w:t>GSR</w:t>
      </w:r>
      <w:r w:rsidRPr="0058506A">
        <w:rPr>
          <w:b w:val="0"/>
          <w:bCs w:val="0"/>
          <w:color w:val="auto"/>
          <w:sz w:val="24"/>
          <w:szCs w:val="24"/>
          <w:u w:val="single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D275AF" w14:paraId="600B62B9" w14:textId="77777777">
        <w:tc>
          <w:tcPr>
            <w:tcW w:w="4320" w:type="dxa"/>
          </w:tcPr>
          <w:p w14:paraId="0F340C0B" w14:textId="77777777" w:rsidR="00D275AF" w:rsidRDefault="00000000">
            <w:r>
              <w:t>Construct</w:t>
            </w:r>
          </w:p>
        </w:tc>
        <w:tc>
          <w:tcPr>
            <w:tcW w:w="4320" w:type="dxa"/>
          </w:tcPr>
          <w:p w14:paraId="5ABEAD4E" w14:textId="77777777" w:rsidR="00D275AF" w:rsidRDefault="00000000">
            <w:r>
              <w:t>Representative Phrases</w:t>
            </w:r>
          </w:p>
        </w:tc>
      </w:tr>
      <w:tr w:rsidR="00D275AF" w14:paraId="622E7243" w14:textId="77777777">
        <w:tc>
          <w:tcPr>
            <w:tcW w:w="4320" w:type="dxa"/>
          </w:tcPr>
          <w:p w14:paraId="2FD747CC" w14:textId="77777777" w:rsidR="00D275AF" w:rsidRDefault="00000000">
            <w:r>
              <w:t>Absenteeism.</w:t>
            </w:r>
          </w:p>
        </w:tc>
        <w:tc>
          <w:tcPr>
            <w:tcW w:w="4320" w:type="dxa"/>
          </w:tcPr>
          <w:p w14:paraId="3F363E36" w14:textId="77777777" w:rsidR="00DE2C31" w:rsidRDefault="00DE2C31" w:rsidP="00DE2C31">
            <w:r>
              <w:t xml:space="preserve">I barely went to school </w:t>
            </w:r>
          </w:p>
          <w:p w14:paraId="1EFD6E51" w14:textId="77777777" w:rsidR="00DE2C31" w:rsidRDefault="00DE2C31" w:rsidP="00DE2C31">
            <w:r>
              <w:t>I've been calling in sick a lot lately.</w:t>
            </w:r>
          </w:p>
          <w:p w14:paraId="7B7DE4F3" w14:textId="77777777" w:rsidR="00DE2C31" w:rsidRDefault="00DE2C31" w:rsidP="00DE2C31">
            <w:r>
              <w:t>ive been in a funk</w:t>
            </w:r>
          </w:p>
          <w:p w14:paraId="70EA28DC" w14:textId="27C54214" w:rsidR="00D275AF" w:rsidRDefault="00DE2C31" w:rsidP="00DE2C31">
            <w:r>
              <w:t>I’ve been absent a lot this semester</w:t>
            </w:r>
          </w:p>
        </w:tc>
      </w:tr>
      <w:tr w:rsidR="00D275AF" w14:paraId="29F59A7F" w14:textId="77777777">
        <w:tc>
          <w:tcPr>
            <w:tcW w:w="4320" w:type="dxa"/>
          </w:tcPr>
          <w:p w14:paraId="2AE25560" w14:textId="77777777" w:rsidR="00D275AF" w:rsidRDefault="00000000">
            <w:r>
              <w:t>Adverse life events</w:t>
            </w:r>
          </w:p>
        </w:tc>
        <w:tc>
          <w:tcPr>
            <w:tcW w:w="4320" w:type="dxa"/>
          </w:tcPr>
          <w:p w14:paraId="31A429B6" w14:textId="77777777" w:rsidR="00DE2C31" w:rsidRDefault="00DE2C31" w:rsidP="00DE2C31">
            <w:r>
              <w:t>I lost my partner</w:t>
            </w:r>
          </w:p>
          <w:p w14:paraId="01E0FC7E" w14:textId="6EBBF320" w:rsidR="00DE2C31" w:rsidRDefault="00DE2C31" w:rsidP="00DE2C31">
            <w:r>
              <w:t>a</w:t>
            </w:r>
            <w:r>
              <w:t>fter losing my job</w:t>
            </w:r>
          </w:p>
          <w:p w14:paraId="2F432B4A" w14:textId="3E4E6BBE" w:rsidR="00DE2C31" w:rsidRDefault="00DE2C31" w:rsidP="00DE2C31">
            <w:r>
              <w:t>I’</w:t>
            </w:r>
            <w:r>
              <w:t>m drowning in debt</w:t>
            </w:r>
          </w:p>
          <w:p w14:paraId="47F1FFF8" w14:textId="3EE09498" w:rsidR="00D275AF" w:rsidRDefault="00DE2C31" w:rsidP="00DE2C31">
            <w:r>
              <w:t>I had an ugly divorce</w:t>
            </w:r>
          </w:p>
        </w:tc>
      </w:tr>
      <w:tr w:rsidR="00D275AF" w14:paraId="39E5349C" w14:textId="77777777">
        <w:tc>
          <w:tcPr>
            <w:tcW w:w="4320" w:type="dxa"/>
          </w:tcPr>
          <w:p w14:paraId="4E34C5F7" w14:textId="77777777" w:rsidR="00D275AF" w:rsidRDefault="00000000">
            <w:r>
              <w:t>Bullying</w:t>
            </w:r>
          </w:p>
        </w:tc>
        <w:tc>
          <w:tcPr>
            <w:tcW w:w="4320" w:type="dxa"/>
          </w:tcPr>
          <w:p w14:paraId="25BABA7B" w14:textId="3F7C2633" w:rsidR="00DE2C31" w:rsidRDefault="00DE2C31" w:rsidP="00DE2C31">
            <w:r>
              <w:t>The</w:t>
            </w:r>
            <w:r>
              <w:t xml:space="preserve"> kids in class bully me </w:t>
            </w:r>
          </w:p>
          <w:p w14:paraId="0790D49B" w14:textId="7305543D" w:rsidR="00DE2C31" w:rsidRDefault="00DE2C31" w:rsidP="00DE2C31">
            <w:r>
              <w:t>T</w:t>
            </w:r>
            <w:r>
              <w:t>hey call me names</w:t>
            </w:r>
          </w:p>
          <w:p w14:paraId="5A390291" w14:textId="77777777" w:rsidR="00DE2C31" w:rsidRDefault="00DE2C31" w:rsidP="00DE2C31">
            <w:r>
              <w:t>Someone shared private pictures of me</w:t>
            </w:r>
          </w:p>
          <w:p w14:paraId="599B67AD" w14:textId="582460B9" w:rsidR="00D275AF" w:rsidRDefault="00DE2C31" w:rsidP="00DE2C31">
            <w:r>
              <w:t>Rumors about me won’t stop</w:t>
            </w:r>
          </w:p>
        </w:tc>
      </w:tr>
      <w:tr w:rsidR="00D275AF" w14:paraId="3B28EBF2" w14:textId="77777777">
        <w:tc>
          <w:tcPr>
            <w:tcW w:w="4320" w:type="dxa"/>
          </w:tcPr>
          <w:p w14:paraId="29201991" w14:textId="77777777" w:rsidR="00D275AF" w:rsidRDefault="00000000">
            <w:r>
              <w:t>Deliberate self harm</w:t>
            </w:r>
          </w:p>
        </w:tc>
        <w:tc>
          <w:tcPr>
            <w:tcW w:w="4320" w:type="dxa"/>
          </w:tcPr>
          <w:p w14:paraId="35CD59FC" w14:textId="77777777" w:rsidR="001E1B8C" w:rsidRDefault="001E1B8C" w:rsidP="001E1B8C">
            <w:r>
              <w:t>I cut myself</w:t>
            </w:r>
          </w:p>
          <w:p w14:paraId="2201EC78" w14:textId="77777777" w:rsidR="001E1B8C" w:rsidRDefault="001E1B8C" w:rsidP="001E1B8C">
            <w:r>
              <w:t>I want to hurt myself</w:t>
            </w:r>
          </w:p>
          <w:p w14:paraId="3ED97BDB" w14:textId="77777777" w:rsidR="001E1B8C" w:rsidRDefault="001E1B8C" w:rsidP="001E1B8C">
            <w:r>
              <w:t>I cut my wrists</w:t>
            </w:r>
          </w:p>
          <w:p w14:paraId="4F81A1CC" w14:textId="3871463E" w:rsidR="00D275AF" w:rsidRDefault="001E1B8C" w:rsidP="001E1B8C">
            <w:r>
              <w:t>I burnt myself</w:t>
            </w:r>
          </w:p>
        </w:tc>
      </w:tr>
      <w:tr w:rsidR="00D275AF" w14:paraId="5C2D2875" w14:textId="77777777">
        <w:tc>
          <w:tcPr>
            <w:tcW w:w="4320" w:type="dxa"/>
          </w:tcPr>
          <w:p w14:paraId="2BF07EC7" w14:textId="77777777" w:rsidR="00D275AF" w:rsidRDefault="00000000">
            <w:r>
              <w:t>Depressive symptoms</w:t>
            </w:r>
          </w:p>
        </w:tc>
        <w:tc>
          <w:tcPr>
            <w:tcW w:w="4320" w:type="dxa"/>
          </w:tcPr>
          <w:p w14:paraId="425D52C0" w14:textId="77777777" w:rsidR="007373F3" w:rsidRDefault="007373F3" w:rsidP="007373F3">
            <w:r>
              <w:t>I am always sad</w:t>
            </w:r>
          </w:p>
          <w:p w14:paraId="113C5EF4" w14:textId="129F3993" w:rsidR="007373F3" w:rsidRDefault="007373F3" w:rsidP="007373F3">
            <w:r>
              <w:t>I’m</w:t>
            </w:r>
            <w:r>
              <w:t xml:space="preserve"> feeling empty</w:t>
            </w:r>
          </w:p>
          <w:p w14:paraId="541369E4" w14:textId="77777777" w:rsidR="007373F3" w:rsidRDefault="007373F3" w:rsidP="007373F3">
            <w:r>
              <w:t>I cant get out of bed</w:t>
            </w:r>
          </w:p>
          <w:p w14:paraId="443C664B" w14:textId="56F8F000" w:rsidR="00D275AF" w:rsidRDefault="007373F3" w:rsidP="007373F3">
            <w:r>
              <w:t>I’m</w:t>
            </w:r>
            <w:r>
              <w:t xml:space="preserve"> not eating much lately</w:t>
            </w:r>
          </w:p>
        </w:tc>
      </w:tr>
      <w:tr w:rsidR="00D275AF" w14:paraId="15943E28" w14:textId="77777777">
        <w:tc>
          <w:tcPr>
            <w:tcW w:w="4320" w:type="dxa"/>
          </w:tcPr>
          <w:p w14:paraId="4B75E8D8" w14:textId="77777777" w:rsidR="00D275AF" w:rsidRDefault="00000000">
            <w:r>
              <w:t>Drugs and Alcohol</w:t>
            </w:r>
          </w:p>
        </w:tc>
        <w:tc>
          <w:tcPr>
            <w:tcW w:w="4320" w:type="dxa"/>
          </w:tcPr>
          <w:p w14:paraId="25D897C7" w14:textId="77777777" w:rsidR="007373F3" w:rsidRDefault="007373F3" w:rsidP="007373F3">
            <w:r>
              <w:t>I get drunk a lot</w:t>
            </w:r>
          </w:p>
          <w:p w14:paraId="01436DA9" w14:textId="4272FE2C" w:rsidR="007373F3" w:rsidRDefault="007373F3" w:rsidP="007373F3">
            <w:r>
              <w:t>I’m</w:t>
            </w:r>
            <w:r>
              <w:t xml:space="preserve"> always wasted</w:t>
            </w:r>
          </w:p>
          <w:p w14:paraId="12D2A0FF" w14:textId="77777777" w:rsidR="007373F3" w:rsidRDefault="007373F3" w:rsidP="007373F3">
            <w:r>
              <w:t>I smoke weed everyday</w:t>
            </w:r>
          </w:p>
          <w:p w14:paraId="0572863B" w14:textId="65370953" w:rsidR="00D275AF" w:rsidRDefault="007373F3" w:rsidP="007373F3">
            <w:r>
              <w:t>G</w:t>
            </w:r>
            <w:r>
              <w:t>etting my fix</w:t>
            </w:r>
          </w:p>
        </w:tc>
      </w:tr>
      <w:tr w:rsidR="00D275AF" w14:paraId="49714E6B" w14:textId="77777777">
        <w:tc>
          <w:tcPr>
            <w:tcW w:w="4320" w:type="dxa"/>
          </w:tcPr>
          <w:p w14:paraId="73214B43" w14:textId="77777777" w:rsidR="00D275AF" w:rsidRDefault="00000000">
            <w:r>
              <w:t>Family suicide history</w:t>
            </w:r>
          </w:p>
        </w:tc>
        <w:tc>
          <w:tcPr>
            <w:tcW w:w="4320" w:type="dxa"/>
          </w:tcPr>
          <w:p w14:paraId="12751EBD" w14:textId="2EA91A68" w:rsidR="00A64282" w:rsidRDefault="00A64282" w:rsidP="00A64282">
            <w:r>
              <w:t>My</w:t>
            </w:r>
            <w:r>
              <w:t xml:space="preserve"> friend attempted suicide</w:t>
            </w:r>
          </w:p>
          <w:p w14:paraId="3228E9F7" w14:textId="759F0279" w:rsidR="00A64282" w:rsidRDefault="00A64282" w:rsidP="00A64282">
            <w:r>
              <w:t>M</w:t>
            </w:r>
            <w:r>
              <w:t>y dad killed hims</w:t>
            </w:r>
            <w:r>
              <w:t>elf</w:t>
            </w:r>
          </w:p>
          <w:p w14:paraId="66A47023" w14:textId="09DCB120" w:rsidR="00A64282" w:rsidRDefault="00A64282" w:rsidP="00A64282">
            <w:r>
              <w:t>My</w:t>
            </w:r>
            <w:r>
              <w:t xml:space="preserve"> partner jumped off a bridge</w:t>
            </w:r>
          </w:p>
          <w:p w14:paraId="5F513529" w14:textId="14B00EF0" w:rsidR="00D275AF" w:rsidRDefault="00A64282" w:rsidP="00A64282">
            <w:r>
              <w:t>My sister called herself</w:t>
            </w:r>
          </w:p>
        </w:tc>
      </w:tr>
      <w:tr w:rsidR="00D275AF" w14:paraId="1D8FC204" w14:textId="77777777">
        <w:tc>
          <w:tcPr>
            <w:tcW w:w="4320" w:type="dxa"/>
          </w:tcPr>
          <w:p w14:paraId="1ADA47A0" w14:textId="77777777" w:rsidR="00D275AF" w:rsidRDefault="00000000">
            <w:r>
              <w:t>Hopelessness</w:t>
            </w:r>
          </w:p>
        </w:tc>
        <w:tc>
          <w:tcPr>
            <w:tcW w:w="4320" w:type="dxa"/>
          </w:tcPr>
          <w:p w14:paraId="05333328" w14:textId="220890DF" w:rsidR="00A64282" w:rsidRDefault="00A64282" w:rsidP="00A64282">
            <w:r>
              <w:t>I don’t see a future to mysel</w:t>
            </w:r>
            <w:r w:rsidR="00EC02F0">
              <w:t>f</w:t>
            </w:r>
          </w:p>
          <w:p w14:paraId="183E3C15" w14:textId="6BB121FC" w:rsidR="00A64282" w:rsidRDefault="00CF07B4" w:rsidP="00A64282">
            <w:r>
              <w:t>What’s</w:t>
            </w:r>
            <w:r w:rsidR="00A64282">
              <w:t xml:space="preserve"> the point</w:t>
            </w:r>
          </w:p>
          <w:p w14:paraId="2693AE19" w14:textId="23D91C65" w:rsidR="00A64282" w:rsidRDefault="00A64282" w:rsidP="00A64282">
            <w:r>
              <w:t>I have</w:t>
            </w:r>
            <w:r>
              <w:t xml:space="preserve"> nothing to look forward to</w:t>
            </w:r>
          </w:p>
          <w:p w14:paraId="42FA760E" w14:textId="0494FFC7" w:rsidR="00D275AF" w:rsidRDefault="00A64282" w:rsidP="00A64282">
            <w:r>
              <w:t>N</w:t>
            </w:r>
            <w:r>
              <w:t>othing will ever change</w:t>
            </w:r>
          </w:p>
        </w:tc>
      </w:tr>
      <w:tr w:rsidR="00D275AF" w14:paraId="043A1FE2" w14:textId="77777777">
        <w:tc>
          <w:tcPr>
            <w:tcW w:w="4320" w:type="dxa"/>
          </w:tcPr>
          <w:p w14:paraId="2F12DF82" w14:textId="77777777" w:rsidR="00D275AF" w:rsidRDefault="00000000">
            <w:r>
              <w:t>Immigration</w:t>
            </w:r>
          </w:p>
        </w:tc>
        <w:tc>
          <w:tcPr>
            <w:tcW w:w="4320" w:type="dxa"/>
          </w:tcPr>
          <w:p w14:paraId="76531770" w14:textId="77777777" w:rsidR="00CF07B4" w:rsidRDefault="00CF07B4" w:rsidP="00CF07B4">
            <w:r>
              <w:t>I wasn’t born here</w:t>
            </w:r>
          </w:p>
          <w:p w14:paraId="6CB7138E" w14:textId="5CA925FA" w:rsidR="00CF07B4" w:rsidRDefault="00CF07B4" w:rsidP="00CF07B4">
            <w:r>
              <w:t>M</w:t>
            </w:r>
            <w:r>
              <w:t xml:space="preserve">y parents barely speak the </w:t>
            </w:r>
            <w:r>
              <w:t>language</w:t>
            </w:r>
          </w:p>
          <w:p w14:paraId="46760FC5" w14:textId="77777777" w:rsidR="00CF07B4" w:rsidRDefault="00CF07B4" w:rsidP="00CF07B4">
            <w:r>
              <w:t>I came here when I was</w:t>
            </w:r>
          </w:p>
          <w:p w14:paraId="02153FB8" w14:textId="3A47C2AC" w:rsidR="00D275AF" w:rsidRDefault="00CF07B4" w:rsidP="00CF07B4">
            <w:r>
              <w:t>Ever since we moved, I feel</w:t>
            </w:r>
          </w:p>
        </w:tc>
      </w:tr>
      <w:tr w:rsidR="00D275AF" w14:paraId="2610BCF1" w14:textId="77777777">
        <w:tc>
          <w:tcPr>
            <w:tcW w:w="4320" w:type="dxa"/>
          </w:tcPr>
          <w:p w14:paraId="44E5D0C2" w14:textId="77777777" w:rsidR="00D275AF" w:rsidRDefault="00000000">
            <w:r>
              <w:t>Impulsivity</w:t>
            </w:r>
          </w:p>
        </w:tc>
        <w:tc>
          <w:tcPr>
            <w:tcW w:w="4320" w:type="dxa"/>
          </w:tcPr>
          <w:p w14:paraId="058A6755" w14:textId="77777777" w:rsidR="002D371A" w:rsidRDefault="002D371A" w:rsidP="002D371A">
            <w:r>
              <w:t>I just do things without thinking</w:t>
            </w:r>
          </w:p>
          <w:p w14:paraId="29AAE566" w14:textId="77777777" w:rsidR="002D371A" w:rsidRDefault="002D371A" w:rsidP="002D371A">
            <w:r>
              <w:t>Once I get an idea in my head, I just do it</w:t>
            </w:r>
          </w:p>
          <w:p w14:paraId="1C2F3267" w14:textId="77777777" w:rsidR="002D371A" w:rsidRDefault="002D371A" w:rsidP="002D371A">
            <w:r>
              <w:t>I don’t plan a head, I go with the flow</w:t>
            </w:r>
          </w:p>
          <w:p w14:paraId="3F868107" w14:textId="59AD63AC" w:rsidR="00D275AF" w:rsidRDefault="002D371A" w:rsidP="002D371A">
            <w:r>
              <w:t>I act before I think</w:t>
            </w:r>
          </w:p>
        </w:tc>
      </w:tr>
      <w:tr w:rsidR="00D275AF" w14:paraId="3348AB27" w14:textId="77777777">
        <w:tc>
          <w:tcPr>
            <w:tcW w:w="4320" w:type="dxa"/>
          </w:tcPr>
          <w:p w14:paraId="6B2D2365" w14:textId="77777777" w:rsidR="00D275AF" w:rsidRDefault="00000000">
            <w:r>
              <w:t>LGBT</w:t>
            </w:r>
          </w:p>
        </w:tc>
        <w:tc>
          <w:tcPr>
            <w:tcW w:w="4320" w:type="dxa"/>
          </w:tcPr>
          <w:p w14:paraId="59DE47EC" w14:textId="77777777" w:rsidR="004F7F4E" w:rsidRDefault="004F7F4E" w:rsidP="004F7F4E">
            <w:pPr>
              <w:rPr>
                <w:lang w:bidi="he-IL"/>
              </w:rPr>
            </w:pPr>
            <w:r>
              <w:rPr>
                <w:lang w:bidi="he-IL"/>
              </w:rPr>
              <w:t>I feel like I can never come out to my family</w:t>
            </w:r>
          </w:p>
          <w:p w14:paraId="3F7A07E5" w14:textId="77777777" w:rsidR="004F7F4E" w:rsidRDefault="004F7F4E" w:rsidP="004F7F4E">
            <w:pPr>
              <w:rPr>
                <w:lang w:bidi="he-IL"/>
              </w:rPr>
            </w:pPr>
            <w:r>
              <w:rPr>
                <w:lang w:bidi="he-IL"/>
              </w:rPr>
              <w:t>I’m scared people will find out I’m trans</w:t>
            </w:r>
          </w:p>
          <w:p w14:paraId="478DA9E4" w14:textId="77777777" w:rsidR="004F7F4E" w:rsidRDefault="004F7F4E" w:rsidP="004F7F4E">
            <w:pPr>
              <w:rPr>
                <w:lang w:bidi="he-IL"/>
              </w:rPr>
            </w:pPr>
            <w:r>
              <w:rPr>
                <w:lang w:bidi="he-IL"/>
              </w:rPr>
              <w:t>I’m bi, no one accepts me for who I am</w:t>
            </w:r>
          </w:p>
          <w:p w14:paraId="3DB3BC39" w14:textId="622F7456" w:rsidR="00D275AF" w:rsidRDefault="004F7F4E" w:rsidP="004F7F4E">
            <w:pPr>
              <w:rPr>
                <w:rFonts w:hint="cs"/>
                <w:rtl/>
                <w:lang w:bidi="he-IL"/>
              </w:rPr>
            </w:pPr>
            <w:r w:rsidRPr="004F7F4E">
              <w:rPr>
                <w:lang w:bidi="he-IL"/>
              </w:rPr>
              <w:t>I feel like I'm hiding a part of myself.</w:t>
            </w:r>
          </w:p>
        </w:tc>
      </w:tr>
      <w:tr w:rsidR="00D275AF" w14:paraId="46737FBC" w14:textId="77777777">
        <w:tc>
          <w:tcPr>
            <w:tcW w:w="4320" w:type="dxa"/>
          </w:tcPr>
          <w:p w14:paraId="05DAC5D9" w14:textId="77777777" w:rsidR="00D275AF" w:rsidRDefault="00000000">
            <w:r>
              <w:t>Loneliness</w:t>
            </w:r>
          </w:p>
        </w:tc>
        <w:tc>
          <w:tcPr>
            <w:tcW w:w="4320" w:type="dxa"/>
          </w:tcPr>
          <w:p w14:paraId="61D49AFB" w14:textId="77777777" w:rsidR="00446000" w:rsidRDefault="00446000" w:rsidP="00446000">
            <w:r>
              <w:t>I don’t have any friends</w:t>
            </w:r>
          </w:p>
          <w:p w14:paraId="344A6B1F" w14:textId="77777777" w:rsidR="00446000" w:rsidRDefault="00446000" w:rsidP="00446000">
            <w:r>
              <w:t>I have no one to turn to</w:t>
            </w:r>
          </w:p>
          <w:p w14:paraId="25FC593B" w14:textId="6ADABEFB" w:rsidR="00446000" w:rsidRDefault="00446000" w:rsidP="00446000">
            <w:r>
              <w:lastRenderedPageBreak/>
              <w:t>I’m</w:t>
            </w:r>
            <w:r>
              <w:t xml:space="preserve"> lonely</w:t>
            </w:r>
          </w:p>
          <w:p w14:paraId="34E4BEAB" w14:textId="5CF80586" w:rsidR="00D275AF" w:rsidRDefault="00446000" w:rsidP="00446000">
            <w:r>
              <w:t>I have no one to talk to</w:t>
            </w:r>
          </w:p>
        </w:tc>
      </w:tr>
      <w:tr w:rsidR="00D275AF" w14:paraId="6843FACB" w14:textId="77777777">
        <w:tc>
          <w:tcPr>
            <w:tcW w:w="4320" w:type="dxa"/>
          </w:tcPr>
          <w:p w14:paraId="57F8326D" w14:textId="77777777" w:rsidR="00D275AF" w:rsidRDefault="00000000">
            <w:r>
              <w:lastRenderedPageBreak/>
              <w:t>Past suicidal history</w:t>
            </w:r>
          </w:p>
        </w:tc>
        <w:tc>
          <w:tcPr>
            <w:tcW w:w="4320" w:type="dxa"/>
          </w:tcPr>
          <w:p w14:paraId="6AF75DB8" w14:textId="77777777" w:rsidR="00446000" w:rsidRDefault="00446000" w:rsidP="00446000">
            <w:r>
              <w:t>I tried to commit suicide in the past</w:t>
            </w:r>
          </w:p>
          <w:p w14:paraId="2ED34F76" w14:textId="77777777" w:rsidR="00446000" w:rsidRDefault="00446000" w:rsidP="00446000">
            <w:r>
              <w:t xml:space="preserve">I took pills when I was </w:t>
            </w:r>
          </w:p>
          <w:p w14:paraId="7B9C1FD4" w14:textId="77777777" w:rsidR="00446000" w:rsidRDefault="00446000" w:rsidP="00446000">
            <w:r>
              <w:t>I tried to kill myself</w:t>
            </w:r>
          </w:p>
          <w:p w14:paraId="67B36559" w14:textId="58011611" w:rsidR="00D275AF" w:rsidRDefault="00446000" w:rsidP="00446000">
            <w:r>
              <w:t xml:space="preserve">I wanted to jump but my </w:t>
            </w:r>
            <w:r w:rsidR="00CB7C5C">
              <w:t xml:space="preserve">friend </w:t>
            </w:r>
            <w:r>
              <w:t>stop</w:t>
            </w:r>
            <w:r>
              <w:t>p</w:t>
            </w:r>
            <w:r>
              <w:t>ed me</w:t>
            </w:r>
          </w:p>
        </w:tc>
      </w:tr>
      <w:tr w:rsidR="00D275AF" w14:paraId="76A226CD" w14:textId="77777777">
        <w:tc>
          <w:tcPr>
            <w:tcW w:w="4320" w:type="dxa"/>
          </w:tcPr>
          <w:p w14:paraId="12F93A6E" w14:textId="77777777" w:rsidR="00D275AF" w:rsidRDefault="00000000">
            <w:r>
              <w:t>Perceived burdensomeness</w:t>
            </w:r>
          </w:p>
        </w:tc>
        <w:tc>
          <w:tcPr>
            <w:tcW w:w="4320" w:type="dxa"/>
          </w:tcPr>
          <w:p w14:paraId="32BE7B93" w14:textId="77777777" w:rsidR="00CB7C5C" w:rsidRDefault="00CB7C5C" w:rsidP="00CB7C5C">
            <w:r>
              <w:t>the people in my life would be better off if I were gone</w:t>
            </w:r>
          </w:p>
          <w:p w14:paraId="50977724" w14:textId="77777777" w:rsidR="00CB7C5C" w:rsidRDefault="00CB7C5C" w:rsidP="00CB7C5C">
            <w:r>
              <w:t>I think I make things worse for the people in my life</w:t>
            </w:r>
          </w:p>
          <w:p w14:paraId="7E434B06" w14:textId="3CB860B8" w:rsidR="00D275AF" w:rsidRDefault="00CB7C5C" w:rsidP="00CB7C5C">
            <w:r>
              <w:t>I feel like a burden on the people in my life</w:t>
            </w:r>
          </w:p>
        </w:tc>
      </w:tr>
      <w:tr w:rsidR="00D275AF" w14:paraId="578C2E05" w14:textId="77777777">
        <w:tc>
          <w:tcPr>
            <w:tcW w:w="4320" w:type="dxa"/>
          </w:tcPr>
          <w:p w14:paraId="45B78FF7" w14:textId="77777777" w:rsidR="00D275AF" w:rsidRDefault="00000000">
            <w:r>
              <w:t>Perfectionism</w:t>
            </w:r>
          </w:p>
        </w:tc>
        <w:tc>
          <w:tcPr>
            <w:tcW w:w="4320" w:type="dxa"/>
          </w:tcPr>
          <w:p w14:paraId="524B22E5" w14:textId="7DDD9764" w:rsidR="00CB7C5C" w:rsidRDefault="00CB7C5C" w:rsidP="00CB7C5C">
            <w:r>
              <w:t xml:space="preserve">I feel like </w:t>
            </w:r>
            <w:r>
              <w:t>I’m</w:t>
            </w:r>
            <w:r>
              <w:t xml:space="preserve"> never good enough</w:t>
            </w:r>
          </w:p>
          <w:p w14:paraId="278680C3" w14:textId="77777777" w:rsidR="00CB7C5C" w:rsidRDefault="00CB7C5C" w:rsidP="00CB7C5C">
            <w:r>
              <w:t>Everyone expects me to be perfect</w:t>
            </w:r>
          </w:p>
          <w:p w14:paraId="6E067CF2" w14:textId="77777777" w:rsidR="00CB7C5C" w:rsidRDefault="00CB7C5C" w:rsidP="00CB7C5C">
            <w:r>
              <w:t>I'm so afraid of failing</w:t>
            </w:r>
          </w:p>
          <w:p w14:paraId="2E1ADC8F" w14:textId="09F45464" w:rsidR="00D275AF" w:rsidRDefault="00CB7C5C" w:rsidP="00CB7C5C">
            <w:r>
              <w:t>I feel so much pressure to be perfect</w:t>
            </w:r>
          </w:p>
        </w:tc>
      </w:tr>
      <w:tr w:rsidR="00D275AF" w14:paraId="3DE9EEEF" w14:textId="77777777">
        <w:tc>
          <w:tcPr>
            <w:tcW w:w="4320" w:type="dxa"/>
          </w:tcPr>
          <w:p w14:paraId="37CE4803" w14:textId="77777777" w:rsidR="00D275AF" w:rsidRDefault="00000000">
            <w:r>
              <w:t>Psychopathology</w:t>
            </w:r>
          </w:p>
        </w:tc>
        <w:tc>
          <w:tcPr>
            <w:tcW w:w="4320" w:type="dxa"/>
          </w:tcPr>
          <w:p w14:paraId="6C5F4005" w14:textId="77777777" w:rsidR="00CB7C5C" w:rsidRDefault="00CB7C5C" w:rsidP="00CB7C5C">
            <w:r>
              <w:t>I was in a psych ward</w:t>
            </w:r>
          </w:p>
          <w:p w14:paraId="1D27F768" w14:textId="77777777" w:rsidR="00CB7C5C" w:rsidRDefault="00CB7C5C" w:rsidP="00CB7C5C">
            <w:r>
              <w:t>my shrink said</w:t>
            </w:r>
          </w:p>
          <w:p w14:paraId="214B005D" w14:textId="2F3E8490" w:rsidR="00CB7C5C" w:rsidRDefault="00CB7C5C" w:rsidP="00CB7C5C">
            <w:r>
              <w:t>I’m</w:t>
            </w:r>
            <w:r>
              <w:t xml:space="preserve"> on meds</w:t>
            </w:r>
          </w:p>
          <w:p w14:paraId="7FAD7EE4" w14:textId="5559B05F" w:rsidR="00D275AF" w:rsidRDefault="00CB7C5C" w:rsidP="00CB7C5C">
            <w:r>
              <w:t>I have mental problems</w:t>
            </w:r>
          </w:p>
        </w:tc>
      </w:tr>
      <w:tr w:rsidR="00D275AF" w14:paraId="6B92D4F8" w14:textId="77777777">
        <w:tc>
          <w:tcPr>
            <w:tcW w:w="4320" w:type="dxa"/>
          </w:tcPr>
          <w:p w14:paraId="52801546" w14:textId="77777777" w:rsidR="00D275AF" w:rsidRDefault="00000000">
            <w:r>
              <w:t>Sexual harassment</w:t>
            </w:r>
          </w:p>
        </w:tc>
        <w:tc>
          <w:tcPr>
            <w:tcW w:w="4320" w:type="dxa"/>
          </w:tcPr>
          <w:p w14:paraId="17176F79" w14:textId="1D195083" w:rsidR="00CB7C5C" w:rsidRDefault="00CB7C5C" w:rsidP="00CB7C5C">
            <w:r>
              <w:t xml:space="preserve">I was </w:t>
            </w:r>
            <w:r>
              <w:t>harassed</w:t>
            </w:r>
            <w:r>
              <w:t xml:space="preserve"> </w:t>
            </w:r>
          </w:p>
          <w:p w14:paraId="7E8F49FC" w14:textId="77777777" w:rsidR="00CB7C5C" w:rsidRDefault="00CB7C5C" w:rsidP="00CB7C5C">
            <w:r>
              <w:t>I was raped</w:t>
            </w:r>
          </w:p>
          <w:p w14:paraId="494D903A" w14:textId="5A165722" w:rsidR="00CB7C5C" w:rsidRDefault="00CB7C5C" w:rsidP="00CB7C5C">
            <w:r>
              <w:t>H</w:t>
            </w:r>
            <w:r>
              <w:t>e forced himself on me</w:t>
            </w:r>
          </w:p>
          <w:p w14:paraId="16BCFF17" w14:textId="3FA2E327" w:rsidR="00D275AF" w:rsidRDefault="00CB7C5C" w:rsidP="00CB7C5C">
            <w:r>
              <w:t>I was sexually abused</w:t>
            </w:r>
          </w:p>
        </w:tc>
      </w:tr>
      <w:tr w:rsidR="00D275AF" w14:paraId="36CB50AF" w14:textId="77777777">
        <w:tc>
          <w:tcPr>
            <w:tcW w:w="4320" w:type="dxa"/>
          </w:tcPr>
          <w:p w14:paraId="7B011019" w14:textId="77777777" w:rsidR="00D275AF" w:rsidRDefault="00000000">
            <w:r>
              <w:t>Suicidal ideation</w:t>
            </w:r>
          </w:p>
        </w:tc>
        <w:tc>
          <w:tcPr>
            <w:tcW w:w="4320" w:type="dxa"/>
          </w:tcPr>
          <w:p w14:paraId="0B22F242" w14:textId="77777777" w:rsidR="00532752" w:rsidRDefault="00532752" w:rsidP="00532752">
            <w:r>
              <w:t>I wish I was dead</w:t>
            </w:r>
          </w:p>
          <w:p w14:paraId="56B48D37" w14:textId="62EBBF55" w:rsidR="00532752" w:rsidRDefault="00532752" w:rsidP="00532752">
            <w:r>
              <w:t xml:space="preserve">I wish I </w:t>
            </w:r>
            <w:r>
              <w:t>could</w:t>
            </w:r>
            <w:r>
              <w:t xml:space="preserve"> go to sleep and never wake up</w:t>
            </w:r>
          </w:p>
          <w:p w14:paraId="679A5C82" w14:textId="77777777" w:rsidR="00532752" w:rsidRDefault="00532752" w:rsidP="00532752">
            <w:r>
              <w:t>I wish I was bit alive anymore</w:t>
            </w:r>
          </w:p>
          <w:p w14:paraId="72D37F66" w14:textId="014EA4DA" w:rsidR="00D275AF" w:rsidRDefault="00532752" w:rsidP="00532752">
            <w:r>
              <w:t xml:space="preserve">I had </w:t>
            </w:r>
            <w:r>
              <w:t>thoughts</w:t>
            </w:r>
            <w:r>
              <w:t xml:space="preserve"> about killing myself</w:t>
            </w:r>
          </w:p>
        </w:tc>
      </w:tr>
      <w:tr w:rsidR="00D275AF" w14:paraId="57B30829" w14:textId="77777777">
        <w:tc>
          <w:tcPr>
            <w:tcW w:w="4320" w:type="dxa"/>
          </w:tcPr>
          <w:p w14:paraId="30E32151" w14:textId="77777777" w:rsidR="00D275AF" w:rsidRDefault="00000000">
            <w:r>
              <w:t>Thwarted belongingness</w:t>
            </w:r>
          </w:p>
        </w:tc>
        <w:tc>
          <w:tcPr>
            <w:tcW w:w="4320" w:type="dxa"/>
          </w:tcPr>
          <w:p w14:paraId="0524EA56" w14:textId="77777777" w:rsidR="00532752" w:rsidRDefault="00532752" w:rsidP="00532752">
            <w:r>
              <w:t>I feel disconnected from other people</w:t>
            </w:r>
          </w:p>
          <w:p w14:paraId="743E8921" w14:textId="77777777" w:rsidR="00532752" w:rsidRDefault="00532752" w:rsidP="00532752">
            <w:r>
              <w:t>I feel like an outsider</w:t>
            </w:r>
          </w:p>
          <w:p w14:paraId="1E1FB76B" w14:textId="63BEDBF2" w:rsidR="00532752" w:rsidRDefault="00532752" w:rsidP="00532752">
            <w:r>
              <w:t xml:space="preserve">I feel </w:t>
            </w:r>
            <w:r>
              <w:t>unwelcome</w:t>
            </w:r>
            <w:r>
              <w:t xml:space="preserve"> in most social situations</w:t>
            </w:r>
          </w:p>
          <w:p w14:paraId="1481EECE" w14:textId="41CC443C" w:rsidR="00D275AF" w:rsidRDefault="00532752" w:rsidP="00532752">
            <w:r>
              <w:t>I feel like I don’t belong anywhere</w:t>
            </w:r>
          </w:p>
        </w:tc>
      </w:tr>
    </w:tbl>
    <w:p w14:paraId="0A4CF6FF" w14:textId="77777777" w:rsidR="00F04AEB" w:rsidRDefault="00F04AEB"/>
    <w:sectPr w:rsidR="00F04AE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04522455">
    <w:abstractNumId w:val="8"/>
  </w:num>
  <w:num w:numId="2" w16cid:durableId="2044942347">
    <w:abstractNumId w:val="6"/>
  </w:num>
  <w:num w:numId="3" w16cid:durableId="166486952">
    <w:abstractNumId w:val="5"/>
  </w:num>
  <w:num w:numId="4" w16cid:durableId="243219857">
    <w:abstractNumId w:val="4"/>
  </w:num>
  <w:num w:numId="5" w16cid:durableId="814298562">
    <w:abstractNumId w:val="7"/>
  </w:num>
  <w:num w:numId="6" w16cid:durableId="948852481">
    <w:abstractNumId w:val="3"/>
  </w:num>
  <w:num w:numId="7" w16cid:durableId="2105032913">
    <w:abstractNumId w:val="2"/>
  </w:num>
  <w:num w:numId="8" w16cid:durableId="268246199">
    <w:abstractNumId w:val="1"/>
  </w:num>
  <w:num w:numId="9" w16cid:durableId="383262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54883"/>
    <w:rsid w:val="0006063C"/>
    <w:rsid w:val="000C61B8"/>
    <w:rsid w:val="00123CA0"/>
    <w:rsid w:val="0015074B"/>
    <w:rsid w:val="00162352"/>
    <w:rsid w:val="001E1640"/>
    <w:rsid w:val="001E1B8C"/>
    <w:rsid w:val="001E594A"/>
    <w:rsid w:val="00277F15"/>
    <w:rsid w:val="002805E0"/>
    <w:rsid w:val="0029639D"/>
    <w:rsid w:val="002C51BE"/>
    <w:rsid w:val="002D2C01"/>
    <w:rsid w:val="002D371A"/>
    <w:rsid w:val="00326F90"/>
    <w:rsid w:val="00334B6E"/>
    <w:rsid w:val="00350A92"/>
    <w:rsid w:val="003967FF"/>
    <w:rsid w:val="003F2F79"/>
    <w:rsid w:val="00403121"/>
    <w:rsid w:val="00446000"/>
    <w:rsid w:val="00470191"/>
    <w:rsid w:val="004866F3"/>
    <w:rsid w:val="0049225B"/>
    <w:rsid w:val="004E01B1"/>
    <w:rsid w:val="004F7F4E"/>
    <w:rsid w:val="005102A9"/>
    <w:rsid w:val="00526EEA"/>
    <w:rsid w:val="00532752"/>
    <w:rsid w:val="0057784B"/>
    <w:rsid w:val="0058506A"/>
    <w:rsid w:val="00587785"/>
    <w:rsid w:val="005D7012"/>
    <w:rsid w:val="005F624B"/>
    <w:rsid w:val="00671993"/>
    <w:rsid w:val="006735E2"/>
    <w:rsid w:val="006C3CCA"/>
    <w:rsid w:val="007373F3"/>
    <w:rsid w:val="00855282"/>
    <w:rsid w:val="008B1D12"/>
    <w:rsid w:val="00901792"/>
    <w:rsid w:val="009B6F18"/>
    <w:rsid w:val="009C0A43"/>
    <w:rsid w:val="00A6049B"/>
    <w:rsid w:val="00A64282"/>
    <w:rsid w:val="00A806A8"/>
    <w:rsid w:val="00A84324"/>
    <w:rsid w:val="00AA1D8D"/>
    <w:rsid w:val="00AE09FD"/>
    <w:rsid w:val="00B45851"/>
    <w:rsid w:val="00B47730"/>
    <w:rsid w:val="00B92120"/>
    <w:rsid w:val="00BC278C"/>
    <w:rsid w:val="00BC4B16"/>
    <w:rsid w:val="00C164E4"/>
    <w:rsid w:val="00C90BB9"/>
    <w:rsid w:val="00CB0664"/>
    <w:rsid w:val="00CB7C5C"/>
    <w:rsid w:val="00CF07B4"/>
    <w:rsid w:val="00D275AF"/>
    <w:rsid w:val="00D503E9"/>
    <w:rsid w:val="00D77D4D"/>
    <w:rsid w:val="00D933BD"/>
    <w:rsid w:val="00DE2C31"/>
    <w:rsid w:val="00E55C32"/>
    <w:rsid w:val="00EB4504"/>
    <w:rsid w:val="00EC02F0"/>
    <w:rsid w:val="00ED636F"/>
    <w:rsid w:val="00F04AE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C8E154"/>
  <w14:defaultImageDpi w14:val="300"/>
  <w15:docId w15:val="{785696A0-5429-4360-8F21-B7F1E2D6B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0</TotalTime>
  <Pages>4</Pages>
  <Words>848</Words>
  <Characters>483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ad Miller</cp:lastModifiedBy>
  <cp:revision>35</cp:revision>
  <dcterms:created xsi:type="dcterms:W3CDTF">2025-09-16T18:16:00Z</dcterms:created>
  <dcterms:modified xsi:type="dcterms:W3CDTF">2025-09-17T06:12:00Z</dcterms:modified>
  <cp:category/>
</cp:coreProperties>
</file>